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98"/>
        <w:gridCol w:w="680"/>
        <w:gridCol w:w="2662"/>
        <w:gridCol w:w="764"/>
        <w:gridCol w:w="1082"/>
        <w:gridCol w:w="4442"/>
        <w:gridCol w:w="880"/>
        <w:gridCol w:w="880"/>
        <w:gridCol w:w="765"/>
        <w:gridCol w:w="1032"/>
        <w:gridCol w:w="1046"/>
      </w:tblGrid>
      <w:tr>
        <w:trPr>
          <w:trHeight w:val="12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900" w:hRule="atLeas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own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568~blood vessel developmen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56E-06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VRL1, AGT, ANGPT1, ANGPT2, APOE, CAV1, CDH5, CITED2, CXCL12, DLL4, EDNRA, EMCN, EPAS1, GJA5, IL18, KDR, LAMA4, LMO2, MMP19, PLXND1, QKI, SH2D2A, TBX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9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4</w:t>
            </w:r>
          </w:p>
        </w:tc>
      </w:tr>
      <w:tr>
        <w:trPr>
          <w:trHeight w:val="9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944~vasculature development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81E-06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VRL1, AGT, ANGPT1, ANGPT2, APOE, CAV1, CDH5, CITED2, CXCL12, DLL4, EDNRA, EMCN, EPAS1, GJA5, IL18, KDR, LAMA4, LMO2, MMP19, PLXND1, QKI, SH2D2A, TBX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9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7</w:t>
            </w:r>
          </w:p>
        </w:tc>
      </w:tr>
      <w:tr>
        <w:trPr>
          <w:trHeight w:val="63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8514~blood vessel morphogenesi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7E-04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VRL1, AGT, ANGPT1, ANGPT2, APOE, CAV1, CITED2, CXCL12, DLL4, EDNRA, EMCN, EPAS1, IL18, KDR, MMP19, PLXND1, QKI, SH2D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9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5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40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1525~angiogenesi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1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CVRL1, ANGPT1, ANGPT2, CXCL12, DLL4, EDNRA, EMCN, EPAS1, IL18, KDR, MMP19, PLXND1, SH2D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9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1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98"/>
        <w:gridCol w:w="680"/>
        <w:gridCol w:w="2662"/>
        <w:gridCol w:w="764"/>
        <w:gridCol w:w="1082"/>
        <w:gridCol w:w="4442"/>
        <w:gridCol w:w="880"/>
        <w:gridCol w:w="880"/>
        <w:gridCol w:w="765"/>
        <w:gridCol w:w="1032"/>
        <w:gridCol w:w="1046"/>
      </w:tblGrid>
      <w:tr>
        <w:trPr>
          <w:trHeight w:val="123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irection of chang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uste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Enrichment score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er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oun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Value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en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List Tot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op Hit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old Enrichmen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Benjamini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FDR</w:t>
            </w:r>
          </w:p>
        </w:tc>
      </w:tr>
      <w:tr>
        <w:trPr>
          <w:trHeight w:val="990" w:hRule="atLeas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.4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9611~response to woundin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72E-12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4BPA, CCL2, CXCL2, FN1, FOS, GAL, GNA13, IL6, IL8, LBP, PLAT, PTX3, S100A12, S100A9, SELP, SERPINB2, SERPINE1, SOD2, SPP1, TFPI2, THBD, THBS1, TLR2, TNFAIP6, VCA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11E-0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53E-09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54~inflammatory respons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65E-09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4BPA, CCL2, CXCL2, FN1, FOS, GAL, IL6, IL8, LBP, PTX3, S100A12, S100A9, SELP, SPP1, THBS1, TLR2, TNFAIP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00E-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1E-06</w:t>
            </w:r>
          </w:p>
        </w:tc>
      </w:tr>
      <w:tr>
        <w:trPr>
          <w:trHeight w:val="9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6952~defense respons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19E-08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ANKRD1, C4BPA, CCL2, CXCL2, FN1, FOS, GAL, HP, IL6, IL8, INHBA, KCNN4, LBP, PLA2G2A, PTX3, S100A12, S100A9, SELP, SPP1, THBS1, TLR2, TNFAIP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99E-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98E-05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Up</w:t>
            </w:r>
          </w:p>
        </w:tc>
        <w:tc>
          <w:tcPr>
            <w:tcW w:w="4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5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2237~response to molecule of bacterial origi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.44E-07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FOS, IL6, LBP, NOS3, SELP, SOCS3, THBD, TLR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.25E-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09617~response to bacteriu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58E-06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FOS, IL6, LBP, NOS3, PLA2G2A, S100A12, SELP, SOCS3, THBD, TLR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1</w:t>
            </w:r>
          </w:p>
        </w:tc>
      </w:tr>
      <w:tr>
        <w:trPr>
          <w:trHeight w:val="9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10033~response to organic substanc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49E-05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HSG, CCL2, CDKN1A, FOS, GAL, IL6, JUNB, KRT19, LBP, MANF, MYC, NOS3, OXT, SELP, SOCS3, SPP1, THBD, THBS1, TLR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.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75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32496~response to lipopolysacchari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.29E-05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CL2, FOS, LBP, NOS3, SELP, SOCS3, THB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.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88</w:t>
            </w:r>
          </w:p>
        </w:tc>
      </w:tr>
      <w:tr>
        <w:trPr>
          <w:trHeight w:val="600" w:hRule="atLeas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4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GO:0042742~defense response to bacterium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3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IL6, LBP, PLA2G2A, S100A12, SELP, TLR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.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7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b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37" w:right="737" w:gutter="0" w:header="709" w:top="765" w:footer="454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[S]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16:00Z</dcterms:created>
  <dc:creator>dcollie</dc:creator>
  <dc:description/>
  <dc:language>en-US</dc:language>
  <cp:lastModifiedBy>Badrul Hisham Yahaya</cp:lastModifiedBy>
  <dcterms:modified xsi:type="dcterms:W3CDTF">2013-02-25T04:16:00Z</dcterms:modified>
  <cp:revision>2</cp:revision>
  <dc:subject/>
  <dc:title/>
</cp:coreProperties>
</file>